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94D60" w14:textId="7C50D378" w:rsidR="00EA1349" w:rsidRPr="007C587B" w:rsidRDefault="00B23550">
      <w:pPr>
        <w:rPr>
          <w:b/>
          <w:bCs/>
        </w:rPr>
      </w:pPr>
      <w:r w:rsidRPr="007C587B">
        <w:rPr>
          <w:b/>
          <w:bCs/>
        </w:rPr>
        <w:t xml:space="preserve">Supplementary Figure S1 </w:t>
      </w:r>
    </w:p>
    <w:p w14:paraId="7E9E2278" w14:textId="77777777" w:rsidR="00B23550" w:rsidRDefault="00B23550"/>
    <w:p w14:paraId="12BE09A4" w14:textId="3E75FECC" w:rsidR="00B23550" w:rsidRDefault="00B23550">
      <w:r>
        <w:rPr>
          <w:noProof/>
        </w:rPr>
        <w:drawing>
          <wp:inline distT="0" distB="0" distL="0" distR="0" wp14:anchorId="4FBCAA15" wp14:editId="43CDA5DE">
            <wp:extent cx="4279900" cy="4483100"/>
            <wp:effectExtent l="0" t="0" r="0" b="0"/>
            <wp:docPr id="8021725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172546" name="Picture 8021725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9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20556" w14:textId="77777777" w:rsidR="00B23550" w:rsidRDefault="00B23550"/>
    <w:p w14:paraId="619208D5" w14:textId="77777777" w:rsidR="00B23550" w:rsidRDefault="00B23550"/>
    <w:p w14:paraId="0482DF5F" w14:textId="6183FEF1" w:rsidR="00B23550" w:rsidRPr="007C587B" w:rsidRDefault="00B23550">
      <w:pPr>
        <w:rPr>
          <w:b/>
          <w:bCs/>
        </w:rPr>
      </w:pPr>
      <w:r w:rsidRPr="007C587B">
        <w:rPr>
          <w:b/>
          <w:bCs/>
        </w:rPr>
        <w:t xml:space="preserve">Figure </w:t>
      </w:r>
      <w:r w:rsidR="007C587B" w:rsidRPr="007C587B">
        <w:rPr>
          <w:b/>
          <w:bCs/>
        </w:rPr>
        <w:t>legend.</w:t>
      </w:r>
      <w:r w:rsidRPr="007C587B">
        <w:rPr>
          <w:b/>
          <w:bCs/>
        </w:rPr>
        <w:t xml:space="preserve"> </w:t>
      </w:r>
    </w:p>
    <w:p w14:paraId="56DA98AB" w14:textId="77777777" w:rsidR="00B23550" w:rsidRPr="008D1F4D" w:rsidRDefault="00B23550" w:rsidP="00B23550">
      <w:pPr>
        <w:spacing w:line="360" w:lineRule="auto"/>
        <w:rPr>
          <w:rFonts w:cstheme="minorHAnsi"/>
          <w:shd w:val="clear" w:color="auto" w:fill="F9F9FE"/>
        </w:rPr>
      </w:pPr>
    </w:p>
    <w:p w14:paraId="1B1FC90A" w14:textId="1D641BF7" w:rsidR="00B23550" w:rsidRPr="008D1F4D" w:rsidRDefault="00B23550" w:rsidP="00B23550">
      <w:pPr>
        <w:spacing w:line="360" w:lineRule="auto"/>
        <w:rPr>
          <w:rFonts w:cstheme="minorHAnsi"/>
        </w:rPr>
      </w:pPr>
      <w:r w:rsidRPr="008D1F4D">
        <w:rPr>
          <w:rFonts w:cstheme="minorHAnsi"/>
        </w:rPr>
        <w:t>Baseline MAIA microperimetry of the right and left eyes demonstrates a slightly reduced average threshold in the left eye (</w:t>
      </w:r>
      <w:r w:rsidRPr="008D1F4D">
        <w:rPr>
          <w:rFonts w:cstheme="minorHAnsi"/>
          <w:b/>
          <w:bCs/>
        </w:rPr>
        <w:t>A, B</w:t>
      </w:r>
      <w:r w:rsidRPr="008D1F4D">
        <w:rPr>
          <w:rFonts w:cstheme="minorHAnsi"/>
        </w:rPr>
        <w:t>). Follow-up MAIA a</w:t>
      </w:r>
      <w:r w:rsidR="000058B1">
        <w:rPr>
          <w:rFonts w:cstheme="minorHAnsi"/>
        </w:rPr>
        <w:t>f</w:t>
      </w:r>
      <w:r w:rsidRPr="008D1F4D">
        <w:rPr>
          <w:rFonts w:cstheme="minorHAnsi"/>
        </w:rPr>
        <w:t>t</w:t>
      </w:r>
      <w:r w:rsidR="000058B1">
        <w:rPr>
          <w:rFonts w:cstheme="minorHAnsi"/>
        </w:rPr>
        <w:t>er a</w:t>
      </w:r>
      <w:r w:rsidRPr="008D1F4D">
        <w:rPr>
          <w:rFonts w:cstheme="minorHAnsi"/>
        </w:rPr>
        <w:t xml:space="preserve"> 10-year </w:t>
      </w:r>
      <w:r w:rsidR="000058B1">
        <w:rPr>
          <w:rFonts w:cstheme="minorHAnsi"/>
        </w:rPr>
        <w:t xml:space="preserve">interval </w:t>
      </w:r>
      <w:r w:rsidRPr="008D1F4D">
        <w:rPr>
          <w:rFonts w:cstheme="minorHAnsi"/>
        </w:rPr>
        <w:t>shows preserved macular sensitivity despite persistent subretinal fluid throughout the follow up period (</w:t>
      </w:r>
      <w:r w:rsidRPr="008D1F4D">
        <w:rPr>
          <w:rFonts w:cstheme="minorHAnsi"/>
          <w:b/>
          <w:bCs/>
        </w:rPr>
        <w:t>C, D</w:t>
      </w:r>
      <w:r w:rsidRPr="008D1F4D">
        <w:rPr>
          <w:rFonts w:cstheme="minorHAnsi"/>
        </w:rPr>
        <w:t>).</w:t>
      </w:r>
    </w:p>
    <w:p w14:paraId="3BDB1B97" w14:textId="77777777" w:rsidR="00B23550" w:rsidRDefault="00B23550"/>
    <w:sectPr w:rsidR="00B23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50"/>
    <w:rsid w:val="000058B1"/>
    <w:rsid w:val="002007F5"/>
    <w:rsid w:val="002D37E5"/>
    <w:rsid w:val="003636F8"/>
    <w:rsid w:val="00424464"/>
    <w:rsid w:val="00460D72"/>
    <w:rsid w:val="004677FA"/>
    <w:rsid w:val="006013F1"/>
    <w:rsid w:val="0061558C"/>
    <w:rsid w:val="006C5715"/>
    <w:rsid w:val="006E77F1"/>
    <w:rsid w:val="007404C2"/>
    <w:rsid w:val="00794CF1"/>
    <w:rsid w:val="007C587B"/>
    <w:rsid w:val="008507FA"/>
    <w:rsid w:val="008E6E59"/>
    <w:rsid w:val="00995DFB"/>
    <w:rsid w:val="00A01F82"/>
    <w:rsid w:val="00A27ADB"/>
    <w:rsid w:val="00A864D4"/>
    <w:rsid w:val="00AE37B6"/>
    <w:rsid w:val="00B23550"/>
    <w:rsid w:val="00B56D27"/>
    <w:rsid w:val="00BA5A7F"/>
    <w:rsid w:val="00BD40C7"/>
    <w:rsid w:val="00CD4624"/>
    <w:rsid w:val="00D038A5"/>
    <w:rsid w:val="00DF7680"/>
    <w:rsid w:val="00E54D60"/>
    <w:rsid w:val="00E85A7E"/>
    <w:rsid w:val="00EA1349"/>
    <w:rsid w:val="00EE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0A72B"/>
  <w15:chartTrackingRefBased/>
  <w15:docId w15:val="{ABB7A5BB-F728-4B4C-B5EA-2C8B13CF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3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5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550"/>
    <w:rPr>
      <w:sz w:val="20"/>
      <w:szCs w:val="20"/>
    </w:rPr>
  </w:style>
  <w:style w:type="paragraph" w:styleId="Revision">
    <w:name w:val="Revision"/>
    <w:hidden/>
    <w:uiPriority w:val="99"/>
    <w:semiHidden/>
    <w:rsid w:val="00005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ba ramakrishnan</dc:creator>
  <cp:keywords/>
  <dc:description/>
  <cp:lastModifiedBy>prathiba ramakrishnan</cp:lastModifiedBy>
  <cp:revision>3</cp:revision>
  <dcterms:created xsi:type="dcterms:W3CDTF">2024-03-14T02:25:00Z</dcterms:created>
  <dcterms:modified xsi:type="dcterms:W3CDTF">2024-03-31T08:41:00Z</dcterms:modified>
</cp:coreProperties>
</file>